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upplementary Table 5. Pairwise comparison of nucleotide sequence divergences of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 xml:space="preserve">Rex6 </w:t>
      </w:r>
      <w:r>
        <w:rPr>
          <w:rFonts w:cs="Times New Roman" w:ascii="Times New Roman" w:hAnsi="Times New Roman"/>
          <w:color w:val="FF0000"/>
          <w:sz w:val="24"/>
          <w:szCs w:val="24"/>
        </w:rPr>
        <w:t>among seventeen teleos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tbl>
      <w:tblPr>
        <w:tblW w:w="200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18"/>
      </w:tblGrid>
      <w:tr>
        <w:trPr>
          <w:trHeight w:val="380" w:hRule="atLeast"/>
        </w:trPr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OL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GAF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FO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GR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XM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MAL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AOC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L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MO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RE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GPR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HBI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MAU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ONI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SC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SDI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RSO</w:t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Oryzias latipe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OLA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Gambusia affin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GAF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oecilia Formosa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FO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oeciliopsis gracil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GR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6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Xiphophorus macul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XMA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52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3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Monopterus alb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MAL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Astronotus ocell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AOC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ichlasoma labriden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LA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ichla monocul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MO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renicichla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RE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7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7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6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Geophagus proxim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GPR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8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0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5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3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Hemichromis bimacul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HBI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1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3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3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8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Melanochromis aur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MAU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Oreochromis nilotic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ONI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1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3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44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terophyllum scalare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SC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4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4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3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Symphysodon disc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SDI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0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7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9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5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3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Rexea solandri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RSO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6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8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36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1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7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08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4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88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1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2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4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7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orient="landscape" w:w="20636" w:h="14570"/>
      <w:pgMar w:left="354" w:right="354" w:gutter="0" w:header="0" w:top="354" w:footer="0" w:bottom="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1:54:00Z</dcterms:created>
  <dc:creator>TaweesubPsyCU09</dc:creator>
  <dc:description/>
  <cp:keywords/>
  <dc:language>en-US</dc:language>
  <cp:lastModifiedBy>Kornsorn Srikulnath</cp:lastModifiedBy>
  <cp:lastPrinted>2016-07-07T16:37:00Z</cp:lastPrinted>
  <dcterms:modified xsi:type="dcterms:W3CDTF">2017-04-29T01:55:00Z</dcterms:modified>
  <cp:revision>5</cp:revision>
  <dc:subject/>
  <dc:title>Supplementary Table 5</dc:title>
</cp:coreProperties>
</file>